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2547A" w14:textId="60BA7762" w:rsidR="00833AE7" w:rsidRPr="00B7635C" w:rsidRDefault="00833AE7" w:rsidP="00833AE7">
      <w:pPr>
        <w:spacing w:line="480" w:lineRule="auto"/>
        <w:rPr>
          <w:rFonts w:ascii="Cambria" w:eastAsiaTheme="minorHAnsi" w:hAnsi="Cambria"/>
          <w:lang w:val="en-US" w:eastAsia="en-US"/>
        </w:rPr>
      </w:pPr>
      <w:r w:rsidRPr="003629DB">
        <w:rPr>
          <w:rFonts w:ascii="Cambria" w:hAnsi="Cambria"/>
          <w:lang w:val="en-US"/>
        </w:rPr>
        <w:t>S1</w:t>
      </w:r>
      <w:r w:rsidR="008544F4">
        <w:rPr>
          <w:rFonts w:ascii="Cambria" w:hAnsi="Cambria"/>
          <w:lang w:val="en-US"/>
        </w:rPr>
        <w:t xml:space="preserve"> Table</w:t>
      </w:r>
      <w:bookmarkStart w:id="0" w:name="_GoBack"/>
      <w:bookmarkEnd w:id="0"/>
      <w:r w:rsidRPr="003629DB">
        <w:rPr>
          <w:rFonts w:ascii="Cambria" w:hAnsi="Cambria"/>
          <w:lang w:val="en-US"/>
        </w:rPr>
        <w:t>. List of target proteins, peptides and scFv’s used in the AFFIRM assay for the set of 11 target protein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11"/>
        <w:gridCol w:w="1121"/>
        <w:gridCol w:w="1266"/>
        <w:gridCol w:w="2858"/>
      </w:tblGrid>
      <w:tr w:rsidR="00833AE7" w:rsidRPr="003629DB" w14:paraId="583A6199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C44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9D0A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rotein ID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700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scF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5BDA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eptide</w:t>
            </w:r>
          </w:p>
        </w:tc>
      </w:tr>
      <w:tr w:rsidR="00833AE7" w:rsidRPr="003629DB" w14:paraId="6AA24FE6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F1CF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Interleukin-6 (</w:t>
            </w:r>
            <w:r w:rsidRPr="003629DB">
              <w:rPr>
                <w:rFonts w:ascii="Cambria" w:hAnsi="Cambria"/>
                <w:lang w:val="en-US"/>
              </w:rPr>
              <w:t>IL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4A7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0523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6DD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G-IL6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743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YILDGISALR</w:t>
            </w:r>
          </w:p>
        </w:tc>
      </w:tr>
      <w:tr w:rsidR="00833AE7" w:rsidRPr="003629DB" w14:paraId="6D8C1A3C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164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697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E6D1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G-IL6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F9E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VLIQFLQK</w:t>
            </w:r>
          </w:p>
        </w:tc>
      </w:tr>
      <w:tr w:rsidR="00833AE7" w:rsidRPr="003629DB" w14:paraId="72A73FC1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71C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7EA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4A1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5A5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NLDAITTPDPTTNASLLTK</w:t>
            </w:r>
          </w:p>
        </w:tc>
      </w:tr>
      <w:tr w:rsidR="00833AE7" w:rsidRPr="003629DB" w14:paraId="34146616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C22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Serine/threonine-protein phosphatase (</w:t>
            </w:r>
            <w:r w:rsidRPr="003629DB">
              <w:rPr>
                <w:rFonts w:ascii="Cambria" w:hAnsi="Cambria"/>
                <w:lang w:val="en-US"/>
              </w:rPr>
              <w:t>PGAM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3EE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Q96HS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339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I-PGAM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D66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EQAELTGLR</w:t>
            </w:r>
          </w:p>
        </w:tc>
      </w:tr>
      <w:tr w:rsidR="00833AE7" w:rsidRPr="003629DB" w14:paraId="63C7F95A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D36D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D3EE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0BB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I-PGAM5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2ED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AIETTDIISR</w:t>
            </w:r>
          </w:p>
        </w:tc>
      </w:tr>
      <w:tr w:rsidR="00833AE7" w:rsidRPr="003629DB" w14:paraId="4BE60EB2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5D17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12E3A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2DC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4FD4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TLGDTGFMPPDK</w:t>
            </w:r>
          </w:p>
        </w:tc>
      </w:tr>
      <w:tr w:rsidR="00833AE7" w:rsidRPr="003629DB" w14:paraId="54332820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EA47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Casein kinase I isoform epsilon (</w:t>
            </w:r>
            <w:r w:rsidRPr="003629DB">
              <w:rPr>
                <w:rFonts w:ascii="Cambria" w:hAnsi="Cambria"/>
                <w:lang w:val="en-US"/>
              </w:rPr>
              <w:t>CSNK1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784D4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4967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F839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L-CSNK1E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7479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TVLLLADQMISR</w:t>
            </w:r>
          </w:p>
        </w:tc>
      </w:tr>
      <w:tr w:rsidR="00833AE7" w:rsidRPr="003629DB" w14:paraId="733B0221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4883" w14:textId="77777777" w:rsidR="00833AE7" w:rsidRPr="003629DB" w:rsidRDefault="00833AE7" w:rsidP="004A1B6F">
            <w:pPr>
              <w:spacing w:line="480" w:lineRule="auto"/>
              <w:ind w:firstLine="1304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B13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6CD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L-CSNK1E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302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FDDKPDYSYLR</w:t>
            </w:r>
          </w:p>
        </w:tc>
      </w:tr>
      <w:tr w:rsidR="00833AE7" w:rsidRPr="003629DB" w14:paraId="45A4CA50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A94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Alpha-1-syntrophin</w:t>
            </w:r>
            <w:r w:rsidRPr="003629DB">
              <w:rPr>
                <w:rFonts w:ascii="Cambria" w:hAnsi="Cambria"/>
                <w:lang w:val="en-US"/>
              </w:rPr>
              <w:t xml:space="preserve"> (SNTA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8A8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Q1342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5CA9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N-SNTA1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AA8A6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ADAGGLGISIK</w:t>
            </w:r>
          </w:p>
        </w:tc>
      </w:tr>
      <w:tr w:rsidR="00833AE7" w:rsidRPr="003629DB" w14:paraId="03275A11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22904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630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F146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N-SNTA1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F652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EVVLEVK</w:t>
            </w:r>
          </w:p>
        </w:tc>
      </w:tr>
      <w:tr w:rsidR="00833AE7" w:rsidRPr="003629DB" w14:paraId="79C5ED1D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DEB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260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04AA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6A0D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NSTGGTSVGWDSPPASPLQR</w:t>
            </w:r>
          </w:p>
        </w:tc>
      </w:tr>
      <w:tr w:rsidR="00833AE7" w:rsidRPr="003629DB" w14:paraId="4DDAEDE7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5F9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Calcium/calmodulin-dependent protein kinase type IV</w:t>
            </w:r>
            <w:r w:rsidRPr="003629DB">
              <w:rPr>
                <w:rFonts w:ascii="Cambria" w:hAnsi="Cambria"/>
                <w:lang w:val="en-US"/>
              </w:rPr>
              <w:t xml:space="preserve"> (KCC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E90B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Q1656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299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N-KCC4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B51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GATSIVYR</w:t>
            </w:r>
          </w:p>
        </w:tc>
      </w:tr>
      <w:tr w:rsidR="00833AE7" w:rsidRPr="003629DB" w14:paraId="61E0B0B5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5A4F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513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1DA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33624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TEIGVLLR</w:t>
            </w:r>
          </w:p>
        </w:tc>
      </w:tr>
      <w:tr w:rsidR="00833AE7" w:rsidRPr="003629DB" w14:paraId="0D12C284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015A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8834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33BA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470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IVEHQVLMK</w:t>
            </w:r>
          </w:p>
        </w:tc>
      </w:tr>
      <w:tr w:rsidR="00833AE7" w:rsidRPr="003629DB" w14:paraId="47FDF2FF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EA91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816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7C1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895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LTTFQALQHPWVTGK</w:t>
            </w:r>
          </w:p>
        </w:tc>
      </w:tr>
      <w:tr w:rsidR="00833AE7" w:rsidRPr="003629DB" w14:paraId="1FD6AA74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0E67" w14:textId="77777777" w:rsidR="00833AE7" w:rsidRPr="003629DB" w:rsidRDefault="00833AE7" w:rsidP="004A1B6F">
            <w:pPr>
              <w:tabs>
                <w:tab w:val="left" w:pos="2460"/>
              </w:tabs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lastRenderedPageBreak/>
              <w:t>Serine/threonine-protein kinase</w:t>
            </w:r>
            <w:r w:rsidRPr="003629DB">
              <w:rPr>
                <w:rFonts w:ascii="Cambria" w:hAnsi="Cambria"/>
                <w:lang w:val="en-US"/>
              </w:rPr>
              <w:t xml:space="preserve"> (MARK2-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5899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Q7KZI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4F94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N-MARK2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C5E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ISGTSMAFK</w:t>
            </w:r>
          </w:p>
        </w:tc>
      </w:tr>
      <w:tr w:rsidR="00833AE7" w:rsidRPr="003629DB" w14:paraId="08D488B6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F511" w14:textId="77777777" w:rsidR="00833AE7" w:rsidRPr="003629DB" w:rsidRDefault="00833AE7" w:rsidP="004A1B6F">
            <w:pPr>
              <w:tabs>
                <w:tab w:val="left" w:pos="2460"/>
              </w:tabs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7473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0CF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N-MARK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016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TTSSMEPNEMMR</w:t>
            </w:r>
          </w:p>
        </w:tc>
      </w:tr>
      <w:tr w:rsidR="00833AE7" w:rsidRPr="003629DB" w14:paraId="69C553A9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508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Tyrosine-protein kinase</w:t>
            </w:r>
            <w:r w:rsidRPr="003629DB">
              <w:rPr>
                <w:rFonts w:ascii="Cambria" w:hAnsi="Cambria"/>
                <w:lang w:val="en-US"/>
              </w:rPr>
              <w:t xml:space="preserve"> (FE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7361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1659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5162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L-FER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755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SDIVLLLSQK</w:t>
            </w:r>
          </w:p>
        </w:tc>
      </w:tr>
      <w:tr w:rsidR="00833AE7" w:rsidRPr="003629DB" w14:paraId="1CDF1F81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7580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ECD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1146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L-FER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BB1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</w:tr>
      <w:tr w:rsidR="00833AE7" w:rsidRPr="003629DB" w14:paraId="71B3D237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854C8" w14:textId="77777777" w:rsidR="00833AE7" w:rsidRPr="003629DB" w:rsidRDefault="00833AE7" w:rsidP="004A1B6F">
            <w:pPr>
              <w:tabs>
                <w:tab w:val="left" w:pos="1635"/>
              </w:tabs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Cyclin-G-associated kinase (</w:t>
            </w:r>
            <w:r w:rsidRPr="003629DB">
              <w:rPr>
                <w:rFonts w:ascii="Cambria" w:hAnsi="Cambria"/>
                <w:lang w:val="en-US"/>
              </w:rPr>
              <w:t>GA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49F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O1497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0D6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H-GAK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25D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DQSDFVGQTVELGELR</w:t>
            </w:r>
          </w:p>
        </w:tc>
      </w:tr>
      <w:tr w:rsidR="00833AE7" w:rsidRPr="003629DB" w14:paraId="1DD26A0F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86C3" w14:textId="77777777" w:rsidR="00833AE7" w:rsidRPr="003629DB" w:rsidRDefault="00833AE7" w:rsidP="004A1B6F">
            <w:pPr>
              <w:tabs>
                <w:tab w:val="left" w:pos="1635"/>
              </w:tabs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A734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550D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H-GAK-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BA8A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ALVEEEITR</w:t>
            </w:r>
          </w:p>
        </w:tc>
      </w:tr>
      <w:tr w:rsidR="00833AE7" w:rsidRPr="003629DB" w14:paraId="24758E98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954C" w14:textId="77777777" w:rsidR="00833AE7" w:rsidRPr="003629DB" w:rsidRDefault="00833AE7" w:rsidP="004A1B6F">
            <w:pPr>
              <w:tabs>
                <w:tab w:val="left" w:pos="1635"/>
              </w:tabs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41E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04B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03D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AMLQVNPEER</w:t>
            </w:r>
          </w:p>
        </w:tc>
      </w:tr>
      <w:tr w:rsidR="00833AE7" w:rsidRPr="003629DB" w14:paraId="146B31C7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27F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InaD-like protein (INADL-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7461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Q8NI3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9B6A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N-INADL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00E2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NAGQVVHLTLVR</w:t>
            </w:r>
          </w:p>
        </w:tc>
      </w:tr>
      <w:tr w:rsidR="00833AE7" w:rsidRPr="003629DB" w14:paraId="56779371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69B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0B9A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8D1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9F7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NDNIQALEK</w:t>
            </w:r>
          </w:p>
        </w:tc>
      </w:tr>
      <w:tr w:rsidR="00833AE7" w:rsidRPr="003629DB" w14:paraId="3C5AF7B6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3AD4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BC9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DEE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A08A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DGQSLGIR</w:t>
            </w:r>
          </w:p>
        </w:tc>
      </w:tr>
      <w:tr w:rsidR="00833AE7" w:rsidRPr="003629DB" w14:paraId="5EABB46A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E36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8C10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15E1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514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LLPIHTLR</w:t>
            </w:r>
          </w:p>
        </w:tc>
      </w:tr>
      <w:tr w:rsidR="00833AE7" w:rsidRPr="003629DB" w14:paraId="1A4CCBCF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1E3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Receptor-type tyrosine-protein phosphatase eta (</w:t>
            </w:r>
            <w:r w:rsidRPr="003629DB">
              <w:rPr>
                <w:rFonts w:ascii="Cambria" w:hAnsi="Cambria"/>
                <w:lang w:val="en-US"/>
              </w:rPr>
              <w:t>PTPRJ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4BA1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Q1291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012F6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I-PTPRJ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5F67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VENFEAYFK</w:t>
            </w:r>
          </w:p>
        </w:tc>
      </w:tr>
      <w:tr w:rsidR="00833AE7" w:rsidRPr="003629DB" w14:paraId="00EBF4AC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926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2B5A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E7A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I-PTPRJ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0925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YAAELAENR</w:t>
            </w:r>
          </w:p>
        </w:tc>
      </w:tr>
      <w:tr w:rsidR="00833AE7" w:rsidRPr="003629DB" w14:paraId="6C5D5508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619C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3F4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92AF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F222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YNNVLPYDISR</w:t>
            </w:r>
          </w:p>
        </w:tc>
      </w:tr>
      <w:tr w:rsidR="00833AE7" w:rsidRPr="003629DB" w14:paraId="570D78E6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3F64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 w:cs="Verdana"/>
                <w:bCs/>
                <w:lang w:val="en-US"/>
              </w:rPr>
              <w:t>Receptor-type tyrosine-protein phosphatase T (</w:t>
            </w:r>
            <w:r w:rsidRPr="003629DB">
              <w:rPr>
                <w:rFonts w:ascii="Cambria" w:hAnsi="Cambria"/>
                <w:lang w:val="en-US"/>
              </w:rPr>
              <w:t>PTPR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3B6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O1452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F423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bCs/>
                <w:lang w:val="en-US"/>
              </w:rPr>
            </w:pPr>
            <w:r w:rsidRPr="003629DB">
              <w:rPr>
                <w:rFonts w:ascii="Cambria" w:hAnsi="Cambria"/>
                <w:bCs/>
                <w:lang w:val="en-US"/>
              </w:rPr>
              <w:t>I-PTPRT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3956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YGNIISYDHSR</w:t>
            </w:r>
          </w:p>
        </w:tc>
      </w:tr>
      <w:tr w:rsidR="00833AE7" w:rsidRPr="003629DB" w14:paraId="7035C6EE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3F58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4469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6076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736C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VTLIETEPLAEYVIR</w:t>
            </w:r>
          </w:p>
        </w:tc>
      </w:tr>
      <w:tr w:rsidR="00833AE7" w:rsidRPr="003629DB" w14:paraId="0329A803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D8A5A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7C2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EB3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4303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VADLLQHITQMK</w:t>
            </w:r>
          </w:p>
        </w:tc>
      </w:tr>
      <w:tr w:rsidR="00833AE7" w:rsidRPr="003629DB" w14:paraId="15C18727" w14:textId="77777777" w:rsidTr="004A1B6F">
        <w:trPr>
          <w:trHeight w:val="321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3741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B358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3C1D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1C3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HYIATQGPMQETVK</w:t>
            </w:r>
          </w:p>
        </w:tc>
      </w:tr>
      <w:tr w:rsidR="00833AE7" w:rsidRPr="003629DB" w14:paraId="78E8DFFF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AA69B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Apolipoprotein B-100 (APO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4E11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P0411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C023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D002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ITENDIQIALDDAK</w:t>
            </w:r>
          </w:p>
        </w:tc>
      </w:tr>
      <w:tr w:rsidR="00833AE7" w:rsidRPr="003629DB" w14:paraId="02A04CB6" w14:textId="77777777" w:rsidTr="004A1B6F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642D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All scFv’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AF5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346E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5705" w14:textId="77777777" w:rsidR="00833AE7" w:rsidRPr="003629DB" w:rsidRDefault="00833AE7" w:rsidP="004A1B6F">
            <w:pPr>
              <w:spacing w:line="480" w:lineRule="auto"/>
              <w:rPr>
                <w:rFonts w:ascii="Cambria" w:hAnsi="Cambria"/>
                <w:lang w:val="en-US"/>
              </w:rPr>
            </w:pPr>
            <w:r w:rsidRPr="003629DB">
              <w:rPr>
                <w:rFonts w:ascii="Cambria" w:hAnsi="Cambria"/>
                <w:lang w:val="en-US"/>
              </w:rPr>
              <w:t>NTLYLQMNSLR</w:t>
            </w:r>
          </w:p>
        </w:tc>
      </w:tr>
    </w:tbl>
    <w:p w14:paraId="5AAB9930" w14:textId="77777777" w:rsidR="00833AE7" w:rsidRPr="003629DB" w:rsidRDefault="00833AE7" w:rsidP="00833AE7">
      <w:pPr>
        <w:spacing w:line="480" w:lineRule="auto"/>
        <w:rPr>
          <w:rFonts w:ascii="Cambria" w:hAnsi="Cambria"/>
          <w:lang w:val="en-US"/>
        </w:rPr>
      </w:pPr>
    </w:p>
    <w:p w14:paraId="0420B3B0" w14:textId="77777777" w:rsidR="00833AE7" w:rsidRPr="003629DB" w:rsidRDefault="00833AE7" w:rsidP="00833AE7">
      <w:pPr>
        <w:spacing w:line="480" w:lineRule="auto"/>
        <w:rPr>
          <w:rFonts w:ascii="Cambria" w:hAnsi="Cambria"/>
          <w:lang w:val="en-US"/>
        </w:rPr>
      </w:pPr>
    </w:p>
    <w:p w14:paraId="759A2AF8" w14:textId="77777777" w:rsidR="00833AE7" w:rsidRPr="003629DB" w:rsidRDefault="00833AE7" w:rsidP="00833AE7">
      <w:pPr>
        <w:spacing w:after="160"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lang w:val="en-US"/>
        </w:rPr>
        <w:br w:type="page"/>
      </w:r>
    </w:p>
    <w:p w14:paraId="366F6999" w14:textId="77777777" w:rsidR="00E56EC6" w:rsidRDefault="00E56EC6"/>
    <w:sectPr w:rsidR="00E56EC6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AE7"/>
    <w:rsid w:val="002162A5"/>
    <w:rsid w:val="00833AE7"/>
    <w:rsid w:val="008544F4"/>
    <w:rsid w:val="00971D32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DDFC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AE7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33AE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177</Characters>
  <Application>Microsoft Macintosh Word</Application>
  <DocSecurity>0</DocSecurity>
  <Lines>9</Lines>
  <Paragraphs>2</Paragraphs>
  <ScaleCrop>false</ScaleCrop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4:59:00Z</dcterms:created>
  <dcterms:modified xsi:type="dcterms:W3CDTF">2017-12-07T15:00:00Z</dcterms:modified>
</cp:coreProperties>
</file>